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B3E4D" w14:textId="77777777" w:rsidR="00C6698C" w:rsidRPr="00BA1E62" w:rsidRDefault="00C6698C" w:rsidP="00914D53">
      <w:pPr>
        <w:spacing w:after="160"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3A2CFC57" w14:textId="77777777" w:rsidR="00E1775F" w:rsidRPr="00BA1E62" w:rsidRDefault="00E1775F" w:rsidP="00914D53">
      <w:pPr>
        <w:spacing w:after="160"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tbl>
      <w:tblPr>
        <w:tblStyle w:val="TableGrid"/>
        <w:tblW w:w="110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2052"/>
        <w:gridCol w:w="2142"/>
        <w:gridCol w:w="2142"/>
      </w:tblGrid>
      <w:tr w:rsidR="00914D53" w:rsidRPr="00BA1E62" w14:paraId="5378FB23" w14:textId="77777777" w:rsidTr="0052436E">
        <w:trPr>
          <w:jc w:val="center"/>
        </w:trPr>
        <w:tc>
          <w:tcPr>
            <w:tcW w:w="11016" w:type="dxa"/>
            <w:gridSpan w:val="4"/>
            <w:tcBorders>
              <w:bottom w:val="single" w:sz="4" w:space="0" w:color="auto"/>
            </w:tcBorders>
            <w:vAlign w:val="center"/>
          </w:tcPr>
          <w:p w14:paraId="76B6877F" w14:textId="435C6C84" w:rsidR="00914D53" w:rsidRPr="00BA1E62" w:rsidRDefault="00914D53" w:rsidP="00914D53">
            <w:pPr>
              <w:rPr>
                <w:rFonts w:ascii="Times New Roman" w:eastAsia="Calibri" w:hAnsi="Times New Roman" w:cs="Times New Roman"/>
                <w:b/>
                <w:bCs/>
              </w:rPr>
            </w:pPr>
            <w:bookmarkStart w:id="0" w:name="_Toc131697611"/>
            <w:r w:rsidRPr="00BA1E62">
              <w:rPr>
                <w:rStyle w:val="Heading1Char"/>
              </w:rPr>
              <w:t>S</w:t>
            </w:r>
            <w:r w:rsidR="00BA2489">
              <w:rPr>
                <w:rStyle w:val="Heading1Char"/>
              </w:rPr>
              <w:t>2 Table</w:t>
            </w:r>
            <w:r w:rsidRPr="00BA1E62">
              <w:rPr>
                <w:rStyle w:val="Heading1Char"/>
              </w:rPr>
              <w:t>:</w:t>
            </w:r>
            <w:bookmarkEnd w:id="0"/>
            <w:r w:rsidRPr="00BA1E62">
              <w:rPr>
                <w:rFonts w:ascii="Times New Roman" w:eastAsia="Calibri" w:hAnsi="Times New Roman" w:cs="Times New Roman"/>
                <w:b/>
                <w:bCs/>
              </w:rPr>
              <w:t xml:space="preserve"> </w:t>
            </w:r>
            <w:r w:rsidRPr="00BA1E62">
              <w:rPr>
                <w:rFonts w:ascii="Times New Roman" w:eastAsia="Calibri" w:hAnsi="Times New Roman" w:cs="Times New Roman"/>
              </w:rPr>
              <w:t>Predicted change in continuous and binary cardiometabolic risk factors per one standard-deviation score in Planetary Health Diet Index, Healthy Eating Index-2015, and Dietary Approaches to Stop Hypertension score among undiagnosed participants only, National Health and Nutrition Examination Survey 2003-2018</w:t>
            </w:r>
            <w:r w:rsidRPr="00BA1E6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*</w:t>
            </w:r>
          </w:p>
        </w:tc>
      </w:tr>
      <w:tr w:rsidR="00914D53" w:rsidRPr="00BA1E62" w14:paraId="71C255C4" w14:textId="77777777" w:rsidTr="0052436E">
        <w:trPr>
          <w:jc w:val="center"/>
        </w:trPr>
        <w:tc>
          <w:tcPr>
            <w:tcW w:w="4680" w:type="dxa"/>
            <w:tcBorders>
              <w:top w:val="single" w:sz="4" w:space="0" w:color="auto"/>
            </w:tcBorders>
          </w:tcPr>
          <w:p w14:paraId="63474C0C" w14:textId="77777777" w:rsidR="00914D53" w:rsidRPr="00BA1E62" w:rsidRDefault="00914D53" w:rsidP="00914D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52" w:type="dxa"/>
            <w:tcBorders>
              <w:top w:val="single" w:sz="4" w:space="0" w:color="auto"/>
            </w:tcBorders>
            <w:vAlign w:val="center"/>
          </w:tcPr>
          <w:p w14:paraId="413D5C80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PHDI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6A1262CE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HEI-2015</w:t>
            </w:r>
          </w:p>
        </w:tc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14:paraId="5E655D8A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DASH</w:t>
            </w:r>
          </w:p>
        </w:tc>
      </w:tr>
      <w:tr w:rsidR="00914D53" w:rsidRPr="00BA1E62" w14:paraId="4424E1AF" w14:textId="77777777" w:rsidTr="0052436E">
        <w:trPr>
          <w:trHeight w:val="144"/>
          <w:jc w:val="center"/>
        </w:trPr>
        <w:tc>
          <w:tcPr>
            <w:tcW w:w="4680" w:type="dxa"/>
          </w:tcPr>
          <w:p w14:paraId="476129DA" w14:textId="77777777" w:rsidR="00914D53" w:rsidRPr="00BA1E62" w:rsidRDefault="00914D53" w:rsidP="00914D53">
            <w:pPr>
              <w:rPr>
                <w:rFonts w:ascii="Times New Roman" w:eastAsia="Calibri" w:hAnsi="Times New Roman" w:cs="Times New Roman"/>
                <w:i/>
                <w:iCs/>
              </w:rPr>
            </w:pPr>
          </w:p>
        </w:tc>
        <w:tc>
          <w:tcPr>
            <w:tcW w:w="2052" w:type="dxa"/>
            <w:vAlign w:val="center"/>
          </w:tcPr>
          <w:p w14:paraId="758F6E87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1A90252F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26EF4488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14D53" w:rsidRPr="00BA1E62" w14:paraId="7EC46842" w14:textId="77777777" w:rsidTr="0052436E">
        <w:trPr>
          <w:jc w:val="center"/>
        </w:trPr>
        <w:tc>
          <w:tcPr>
            <w:tcW w:w="4680" w:type="dxa"/>
          </w:tcPr>
          <w:p w14:paraId="55F2CCF7" w14:textId="77777777" w:rsidR="00914D53" w:rsidRPr="00BA1E62" w:rsidRDefault="00914D53" w:rsidP="00914D53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BA1E62">
              <w:rPr>
                <w:rFonts w:ascii="Times New Roman" w:eastAsia="Calibri" w:hAnsi="Times New Roman" w:cs="Times New Roman"/>
                <w:i/>
                <w:iCs/>
              </w:rPr>
              <w:t>Blood pressure</w:t>
            </w:r>
          </w:p>
        </w:tc>
        <w:tc>
          <w:tcPr>
            <w:tcW w:w="2052" w:type="dxa"/>
            <w:vAlign w:val="center"/>
          </w:tcPr>
          <w:p w14:paraId="5EAE0A21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55C76B21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5E65B457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14D53" w:rsidRPr="00BA1E62" w14:paraId="3E020A4E" w14:textId="77777777" w:rsidTr="0052436E">
        <w:trPr>
          <w:jc w:val="center"/>
        </w:trPr>
        <w:tc>
          <w:tcPr>
            <w:tcW w:w="4680" w:type="dxa"/>
          </w:tcPr>
          <w:p w14:paraId="4FE0B971" w14:textId="77777777" w:rsidR="00914D53" w:rsidRPr="00BA1E62" w:rsidRDefault="00914D53" w:rsidP="00914D53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Systolic blood pressure, mm Hg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36FB7D" w14:textId="42DBE1F9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0.</w:t>
            </w:r>
            <w:r w:rsidR="00C527B4">
              <w:rPr>
                <w:rFonts w:ascii="Times New Roman" w:eastAsia="Calibri" w:hAnsi="Times New Roman" w:cs="Times New Roman"/>
              </w:rPr>
              <w:t>6 (</w:t>
            </w:r>
            <w:r w:rsidR="00B76689">
              <w:rPr>
                <w:rFonts w:ascii="Times New Roman" w:eastAsia="Calibri" w:hAnsi="Times New Roman" w:cs="Times New Roman"/>
              </w:rPr>
              <w:t>-1.3, 0.1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5AE9A4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0.7 (-1.3, -0.1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C1FC8A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1.0 (-1.5, -0.4)</w:t>
            </w:r>
          </w:p>
        </w:tc>
      </w:tr>
      <w:tr w:rsidR="00914D53" w:rsidRPr="00BA1E62" w14:paraId="1CA99799" w14:textId="77777777" w:rsidTr="0052436E">
        <w:trPr>
          <w:jc w:val="center"/>
        </w:trPr>
        <w:tc>
          <w:tcPr>
            <w:tcW w:w="4680" w:type="dxa"/>
          </w:tcPr>
          <w:p w14:paraId="6F5239CF" w14:textId="77777777" w:rsidR="00914D53" w:rsidRPr="00BA1E62" w:rsidRDefault="00914D53" w:rsidP="00914D53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Diastolic blood pressure, mm Hg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0B47C" w14:textId="13E39BC4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0.</w:t>
            </w:r>
            <w:r w:rsidR="009B1CDF">
              <w:rPr>
                <w:rFonts w:ascii="Times New Roman" w:eastAsia="Calibri" w:hAnsi="Times New Roman" w:cs="Times New Roman"/>
              </w:rPr>
              <w:t>1</w:t>
            </w:r>
            <w:r w:rsidRPr="00BA1E62">
              <w:rPr>
                <w:rFonts w:ascii="Times New Roman" w:eastAsia="Calibri" w:hAnsi="Times New Roman" w:cs="Times New Roman"/>
              </w:rPr>
              <w:t xml:space="preserve"> (-0.</w:t>
            </w:r>
            <w:r w:rsidR="00754354">
              <w:rPr>
                <w:rFonts w:ascii="Times New Roman" w:eastAsia="Calibri" w:hAnsi="Times New Roman" w:cs="Times New Roman"/>
              </w:rPr>
              <w:t>6</w:t>
            </w:r>
            <w:r w:rsidRPr="00BA1E62">
              <w:rPr>
                <w:rFonts w:ascii="Times New Roman" w:eastAsia="Calibri" w:hAnsi="Times New Roman" w:cs="Times New Roman"/>
              </w:rPr>
              <w:t>, 0.</w:t>
            </w:r>
            <w:r w:rsidR="00754354">
              <w:rPr>
                <w:rFonts w:ascii="Times New Roman" w:eastAsia="Calibri" w:hAnsi="Times New Roman" w:cs="Times New Roman"/>
              </w:rPr>
              <w:t>4</w:t>
            </w:r>
            <w:r w:rsidRPr="00BA1E6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8BD4F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0.4 (-1.0, 0.2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A34563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0.6 (-1.2, -0.1)</w:t>
            </w:r>
          </w:p>
        </w:tc>
      </w:tr>
      <w:tr w:rsidR="00914D53" w:rsidRPr="00BA1E62" w14:paraId="5E6AFD3F" w14:textId="77777777" w:rsidTr="0052436E">
        <w:trPr>
          <w:jc w:val="center"/>
        </w:trPr>
        <w:tc>
          <w:tcPr>
            <w:tcW w:w="4680" w:type="dxa"/>
          </w:tcPr>
          <w:p w14:paraId="312977A3" w14:textId="77777777" w:rsidR="00914D53" w:rsidRPr="00BA1E62" w:rsidRDefault="00914D53" w:rsidP="00914D53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Predicted probability of high blood pressure</w:t>
            </w:r>
          </w:p>
        </w:tc>
        <w:tc>
          <w:tcPr>
            <w:tcW w:w="2052" w:type="dxa"/>
            <w:vAlign w:val="center"/>
          </w:tcPr>
          <w:p w14:paraId="1EDF84C1" w14:textId="41018A71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2</w:t>
            </w:r>
            <w:r w:rsidR="008156B1">
              <w:rPr>
                <w:rFonts w:ascii="Times New Roman" w:eastAsia="Calibri" w:hAnsi="Times New Roman" w:cs="Times New Roman"/>
              </w:rPr>
              <w:t>.6</w:t>
            </w:r>
            <w:r w:rsidRPr="00BA1E62">
              <w:rPr>
                <w:rFonts w:ascii="Times New Roman" w:eastAsia="Calibri" w:hAnsi="Times New Roman" w:cs="Times New Roman"/>
              </w:rPr>
              <w:t xml:space="preserve"> (-</w:t>
            </w:r>
            <w:r w:rsidR="008156B1">
              <w:rPr>
                <w:rFonts w:ascii="Times New Roman" w:eastAsia="Calibri" w:hAnsi="Times New Roman" w:cs="Times New Roman"/>
              </w:rPr>
              <w:t>5.1</w:t>
            </w:r>
            <w:r w:rsidRPr="00BA1E62">
              <w:rPr>
                <w:rFonts w:ascii="Times New Roman" w:eastAsia="Calibri" w:hAnsi="Times New Roman" w:cs="Times New Roman"/>
              </w:rPr>
              <w:t>, -</w:t>
            </w:r>
            <w:r w:rsidR="008156B1">
              <w:rPr>
                <w:rFonts w:ascii="Times New Roman" w:eastAsia="Calibri" w:hAnsi="Times New Roman" w:cs="Times New Roman"/>
              </w:rPr>
              <w:t>0.</w:t>
            </w:r>
            <w:r w:rsidR="004C0656">
              <w:rPr>
                <w:rFonts w:ascii="Times New Roman" w:eastAsia="Calibri" w:hAnsi="Times New Roman" w:cs="Times New Roman"/>
              </w:rPr>
              <w:t>1</w:t>
            </w:r>
            <w:r w:rsidRPr="00BA1E6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42" w:type="dxa"/>
            <w:vAlign w:val="center"/>
          </w:tcPr>
          <w:p w14:paraId="7FF4A019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2.3 (-0.3, -4.3)</w:t>
            </w:r>
          </w:p>
        </w:tc>
        <w:tc>
          <w:tcPr>
            <w:tcW w:w="2142" w:type="dxa"/>
            <w:vAlign w:val="center"/>
          </w:tcPr>
          <w:p w14:paraId="66AEE3EE" w14:textId="004A6A65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2.9 (-5.2</w:t>
            </w:r>
            <w:r w:rsidR="00532CCD">
              <w:rPr>
                <w:rFonts w:ascii="Times New Roman" w:eastAsia="Calibri" w:hAnsi="Times New Roman" w:cs="Times New Roman"/>
              </w:rPr>
              <w:t xml:space="preserve">, </w:t>
            </w:r>
            <w:r w:rsidR="00532CCD" w:rsidRPr="00BA1E62">
              <w:rPr>
                <w:rFonts w:ascii="Times New Roman" w:eastAsia="Calibri" w:hAnsi="Times New Roman" w:cs="Times New Roman"/>
              </w:rPr>
              <w:t>-0.5</w:t>
            </w:r>
            <w:r w:rsidRPr="00BA1E62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914D53" w:rsidRPr="00BA1E62" w14:paraId="0CABF2DC" w14:textId="77777777" w:rsidTr="0052436E">
        <w:trPr>
          <w:trHeight w:val="144"/>
          <w:jc w:val="center"/>
        </w:trPr>
        <w:tc>
          <w:tcPr>
            <w:tcW w:w="4680" w:type="dxa"/>
          </w:tcPr>
          <w:p w14:paraId="49824748" w14:textId="77777777" w:rsidR="00914D53" w:rsidRPr="00BA1E62" w:rsidRDefault="00914D53" w:rsidP="00914D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52" w:type="dxa"/>
            <w:vAlign w:val="center"/>
          </w:tcPr>
          <w:p w14:paraId="25F5767D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54CF7160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353D5328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14D53" w:rsidRPr="00BA1E62" w14:paraId="5EFD7E94" w14:textId="77777777" w:rsidTr="0052436E">
        <w:trPr>
          <w:jc w:val="center"/>
        </w:trPr>
        <w:tc>
          <w:tcPr>
            <w:tcW w:w="4680" w:type="dxa"/>
          </w:tcPr>
          <w:p w14:paraId="3B90A6C8" w14:textId="77777777" w:rsidR="00914D53" w:rsidRPr="00BA1E62" w:rsidRDefault="00914D53" w:rsidP="00914D53">
            <w:pPr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  <w:i/>
                <w:iCs/>
              </w:rPr>
              <w:t>High-density lipoprotein cholesterol, HDL-C</w:t>
            </w:r>
          </w:p>
        </w:tc>
        <w:tc>
          <w:tcPr>
            <w:tcW w:w="2052" w:type="dxa"/>
            <w:vAlign w:val="center"/>
          </w:tcPr>
          <w:p w14:paraId="375B1DB9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3D901E98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5CF285A2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14D53" w:rsidRPr="00BA1E62" w14:paraId="497F25C7" w14:textId="77777777" w:rsidTr="0052436E">
        <w:trPr>
          <w:jc w:val="center"/>
        </w:trPr>
        <w:tc>
          <w:tcPr>
            <w:tcW w:w="4680" w:type="dxa"/>
          </w:tcPr>
          <w:p w14:paraId="3DEDCEBB" w14:textId="77777777" w:rsidR="00914D53" w:rsidRPr="00BA1E62" w:rsidRDefault="00914D53" w:rsidP="00914D53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mg/dL</w:t>
            </w:r>
            <w:r w:rsidRPr="00BA1E6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20A30A" w14:textId="576FFB71" w:rsidR="00914D53" w:rsidRPr="00BA1E62" w:rsidRDefault="009733FC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2.1 (1.3, 2.8</w:t>
            </w:r>
            <w:r w:rsidR="00914D53" w:rsidRPr="00BA1E6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1B9EEE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2.4 (1.8, 3.0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AD0AAB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1.7 (1.1, 2.3)</w:t>
            </w:r>
          </w:p>
        </w:tc>
      </w:tr>
      <w:tr w:rsidR="00914D53" w:rsidRPr="00BA1E62" w14:paraId="441C9C5C" w14:textId="77777777" w:rsidTr="0052436E">
        <w:trPr>
          <w:jc w:val="center"/>
        </w:trPr>
        <w:tc>
          <w:tcPr>
            <w:tcW w:w="4680" w:type="dxa"/>
          </w:tcPr>
          <w:p w14:paraId="2DD90D19" w14:textId="77777777" w:rsidR="00914D53" w:rsidRPr="00BA1E62" w:rsidRDefault="00914D53" w:rsidP="00914D53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Predicted probability of low HDL-C</w:t>
            </w:r>
          </w:p>
        </w:tc>
        <w:tc>
          <w:tcPr>
            <w:tcW w:w="2052" w:type="dxa"/>
            <w:vAlign w:val="center"/>
          </w:tcPr>
          <w:p w14:paraId="7AD84EB2" w14:textId="6221721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</w:t>
            </w:r>
            <w:r w:rsidR="004C0656">
              <w:rPr>
                <w:rFonts w:ascii="Times New Roman" w:eastAsia="Calibri" w:hAnsi="Times New Roman" w:cs="Times New Roman"/>
              </w:rPr>
              <w:t>5.1 (</w:t>
            </w:r>
            <w:r w:rsidR="009733FC">
              <w:rPr>
                <w:rFonts w:ascii="Times New Roman" w:eastAsia="Calibri" w:hAnsi="Times New Roman" w:cs="Times New Roman"/>
              </w:rPr>
              <w:t>-6.7, -3.4)</w:t>
            </w:r>
          </w:p>
        </w:tc>
        <w:tc>
          <w:tcPr>
            <w:tcW w:w="2142" w:type="dxa"/>
            <w:vAlign w:val="center"/>
          </w:tcPr>
          <w:p w14:paraId="575001F7" w14:textId="7AD7C47D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5.5 (-7.0</w:t>
            </w:r>
            <w:r w:rsidR="001B1778">
              <w:rPr>
                <w:rFonts w:ascii="Times New Roman" w:eastAsia="Calibri" w:hAnsi="Times New Roman" w:cs="Times New Roman"/>
              </w:rPr>
              <w:t xml:space="preserve">, </w:t>
            </w:r>
            <w:r w:rsidR="001B1778" w:rsidRPr="00BA1E62">
              <w:rPr>
                <w:rFonts w:ascii="Times New Roman" w:eastAsia="Calibri" w:hAnsi="Times New Roman" w:cs="Times New Roman"/>
              </w:rPr>
              <w:t>-4.0</w:t>
            </w:r>
            <w:r w:rsidRPr="00BA1E6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42" w:type="dxa"/>
            <w:vAlign w:val="center"/>
          </w:tcPr>
          <w:p w14:paraId="336851F3" w14:textId="65B2625F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3.8 (-5.4</w:t>
            </w:r>
            <w:r w:rsidR="001B1778">
              <w:rPr>
                <w:rFonts w:ascii="Times New Roman" w:eastAsia="Calibri" w:hAnsi="Times New Roman" w:cs="Times New Roman"/>
              </w:rPr>
              <w:t xml:space="preserve">, </w:t>
            </w:r>
            <w:r w:rsidR="001B1778" w:rsidRPr="00BA1E62">
              <w:rPr>
                <w:rFonts w:ascii="Times New Roman" w:eastAsia="Calibri" w:hAnsi="Times New Roman" w:cs="Times New Roman"/>
              </w:rPr>
              <w:t>-2.3</w:t>
            </w:r>
            <w:r w:rsidRPr="00BA1E62">
              <w:rPr>
                <w:rFonts w:ascii="Times New Roman" w:eastAsia="Calibri" w:hAnsi="Times New Roman" w:cs="Times New Roman"/>
              </w:rPr>
              <w:t>)</w:t>
            </w:r>
          </w:p>
        </w:tc>
      </w:tr>
      <w:tr w:rsidR="00914D53" w:rsidRPr="00BA1E62" w14:paraId="27BB90B2" w14:textId="77777777" w:rsidTr="0052436E">
        <w:trPr>
          <w:trHeight w:val="144"/>
          <w:jc w:val="center"/>
        </w:trPr>
        <w:tc>
          <w:tcPr>
            <w:tcW w:w="4680" w:type="dxa"/>
          </w:tcPr>
          <w:p w14:paraId="18A76165" w14:textId="77777777" w:rsidR="00914D53" w:rsidRPr="00BA1E62" w:rsidRDefault="00914D53" w:rsidP="00914D53">
            <w:pPr>
              <w:jc w:val="right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52" w:type="dxa"/>
            <w:vAlign w:val="center"/>
          </w:tcPr>
          <w:p w14:paraId="68502FB6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67435905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1DBAF0FB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14D53" w:rsidRPr="00BA1E62" w14:paraId="39CDDB2F" w14:textId="77777777" w:rsidTr="0052436E">
        <w:trPr>
          <w:jc w:val="center"/>
        </w:trPr>
        <w:tc>
          <w:tcPr>
            <w:tcW w:w="4680" w:type="dxa"/>
          </w:tcPr>
          <w:p w14:paraId="61AAC964" w14:textId="77777777" w:rsidR="00914D53" w:rsidRPr="00BA1E62" w:rsidRDefault="00914D53" w:rsidP="00914D53">
            <w:pPr>
              <w:rPr>
                <w:rFonts w:ascii="Times New Roman" w:eastAsia="Calibri" w:hAnsi="Times New Roman" w:cs="Times New Roman"/>
                <w:i/>
                <w:iCs/>
              </w:rPr>
            </w:pPr>
            <w:r w:rsidRPr="00BA1E62">
              <w:rPr>
                <w:rFonts w:ascii="Times New Roman" w:eastAsia="Calibri" w:hAnsi="Times New Roman" w:cs="Times New Roman"/>
                <w:i/>
                <w:iCs/>
              </w:rPr>
              <w:t>Fasting plasma glucose, FPG</w:t>
            </w:r>
          </w:p>
        </w:tc>
        <w:tc>
          <w:tcPr>
            <w:tcW w:w="2052" w:type="dxa"/>
            <w:vAlign w:val="center"/>
          </w:tcPr>
          <w:p w14:paraId="6FFCDB2A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5270D24B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4D4060C9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14D53" w:rsidRPr="00BA1E62" w14:paraId="121962C8" w14:textId="77777777" w:rsidTr="0052436E">
        <w:trPr>
          <w:jc w:val="center"/>
        </w:trPr>
        <w:tc>
          <w:tcPr>
            <w:tcW w:w="4680" w:type="dxa"/>
          </w:tcPr>
          <w:p w14:paraId="295E5D96" w14:textId="77777777" w:rsidR="00914D53" w:rsidRPr="00BA1E62" w:rsidRDefault="00914D53" w:rsidP="00914D53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mg/dL</w:t>
            </w:r>
            <w:r w:rsidRPr="00BA1E62">
              <w:rPr>
                <w:rFonts w:ascii="Times New Roman" w:eastAsia="Calibri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391039" w14:textId="0D96E6D0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1.</w:t>
            </w:r>
            <w:r w:rsidR="00836F5C">
              <w:rPr>
                <w:rFonts w:ascii="Times New Roman" w:eastAsia="Calibri" w:hAnsi="Times New Roman" w:cs="Times New Roman"/>
              </w:rPr>
              <w:t>2</w:t>
            </w:r>
            <w:r w:rsidRPr="00BA1E62">
              <w:rPr>
                <w:rFonts w:ascii="Times New Roman" w:eastAsia="Calibri" w:hAnsi="Times New Roman" w:cs="Times New Roman"/>
              </w:rPr>
              <w:t xml:space="preserve"> (-1.</w:t>
            </w:r>
            <w:r w:rsidR="00836F5C">
              <w:rPr>
                <w:rFonts w:ascii="Times New Roman" w:eastAsia="Calibri" w:hAnsi="Times New Roman" w:cs="Times New Roman"/>
              </w:rPr>
              <w:t>8</w:t>
            </w:r>
            <w:r w:rsidRPr="00BA1E62">
              <w:rPr>
                <w:rFonts w:ascii="Times New Roman" w:eastAsia="Calibri" w:hAnsi="Times New Roman" w:cs="Times New Roman"/>
              </w:rPr>
              <w:t>, -0.</w:t>
            </w:r>
            <w:r w:rsidR="00836F5C">
              <w:rPr>
                <w:rFonts w:ascii="Times New Roman" w:eastAsia="Calibri" w:hAnsi="Times New Roman" w:cs="Times New Roman"/>
              </w:rPr>
              <w:t>6</w:t>
            </w:r>
            <w:r w:rsidRPr="00BA1E6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300E2F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1.1 (-1.6, -0.5)</w:t>
            </w:r>
          </w:p>
        </w:tc>
        <w:tc>
          <w:tcPr>
            <w:tcW w:w="2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CF2C0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0.9 (-1.5, -0.3)</w:t>
            </w:r>
          </w:p>
        </w:tc>
      </w:tr>
      <w:tr w:rsidR="00914D53" w:rsidRPr="00BA1E62" w14:paraId="2B08424E" w14:textId="77777777" w:rsidTr="0052436E">
        <w:trPr>
          <w:jc w:val="center"/>
        </w:trPr>
        <w:tc>
          <w:tcPr>
            <w:tcW w:w="4680" w:type="dxa"/>
          </w:tcPr>
          <w:p w14:paraId="72EF3A84" w14:textId="77777777" w:rsidR="00914D53" w:rsidRPr="00BA1E62" w:rsidRDefault="00914D53" w:rsidP="00914D53">
            <w:pPr>
              <w:jc w:val="right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Predicted probability of high FPG</w:t>
            </w:r>
          </w:p>
        </w:tc>
        <w:tc>
          <w:tcPr>
            <w:tcW w:w="2052" w:type="dxa"/>
            <w:vAlign w:val="center"/>
          </w:tcPr>
          <w:p w14:paraId="5EA4CC11" w14:textId="4621B01C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</w:t>
            </w:r>
            <w:r w:rsidR="00836F5C">
              <w:rPr>
                <w:rFonts w:ascii="Times New Roman" w:eastAsia="Calibri" w:hAnsi="Times New Roman" w:cs="Times New Roman"/>
              </w:rPr>
              <w:t>3.3</w:t>
            </w:r>
            <w:r w:rsidRPr="00BA1E62">
              <w:rPr>
                <w:rFonts w:ascii="Times New Roman" w:eastAsia="Calibri" w:hAnsi="Times New Roman" w:cs="Times New Roman"/>
              </w:rPr>
              <w:t xml:space="preserve"> (</w:t>
            </w:r>
            <w:r w:rsidR="00836F5C">
              <w:rPr>
                <w:rFonts w:ascii="Times New Roman" w:eastAsia="Calibri" w:hAnsi="Times New Roman" w:cs="Times New Roman"/>
              </w:rPr>
              <w:t>-6.1, -0.5</w:t>
            </w:r>
            <w:r w:rsidRPr="00BA1E62">
              <w:rPr>
                <w:rFonts w:ascii="Times New Roman" w:eastAsia="Calibri" w:hAnsi="Times New Roman" w:cs="Times New Roman"/>
              </w:rPr>
              <w:t>)</w:t>
            </w:r>
          </w:p>
        </w:tc>
        <w:tc>
          <w:tcPr>
            <w:tcW w:w="2142" w:type="dxa"/>
            <w:vAlign w:val="center"/>
          </w:tcPr>
          <w:p w14:paraId="73359A97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3.4 (-1.3, -5.5)</w:t>
            </w:r>
          </w:p>
        </w:tc>
        <w:tc>
          <w:tcPr>
            <w:tcW w:w="2142" w:type="dxa"/>
            <w:vAlign w:val="center"/>
          </w:tcPr>
          <w:p w14:paraId="6A787AB4" w14:textId="33C36CCF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  <w:r w:rsidRPr="00BA1E62">
              <w:rPr>
                <w:rFonts w:ascii="Times New Roman" w:eastAsia="Calibri" w:hAnsi="Times New Roman" w:cs="Times New Roman"/>
              </w:rPr>
              <w:t>-2.7 (</w:t>
            </w:r>
            <w:r w:rsidR="003175CC" w:rsidRPr="00BA1E62">
              <w:rPr>
                <w:rFonts w:ascii="Times New Roman" w:eastAsia="Calibri" w:hAnsi="Times New Roman" w:cs="Times New Roman"/>
              </w:rPr>
              <w:t>-5.0</w:t>
            </w:r>
            <w:r w:rsidR="003175CC">
              <w:rPr>
                <w:rFonts w:ascii="Times New Roman" w:eastAsia="Calibri" w:hAnsi="Times New Roman" w:cs="Times New Roman"/>
              </w:rPr>
              <w:t xml:space="preserve">, </w:t>
            </w:r>
            <w:r w:rsidRPr="00BA1E62">
              <w:rPr>
                <w:rFonts w:ascii="Times New Roman" w:eastAsia="Calibri" w:hAnsi="Times New Roman" w:cs="Times New Roman"/>
              </w:rPr>
              <w:t>-0.3)</w:t>
            </w:r>
          </w:p>
        </w:tc>
      </w:tr>
      <w:tr w:rsidR="00914D53" w:rsidRPr="00BA1E62" w14:paraId="219B9238" w14:textId="77777777" w:rsidTr="0052436E">
        <w:trPr>
          <w:trHeight w:val="144"/>
          <w:jc w:val="center"/>
        </w:trPr>
        <w:tc>
          <w:tcPr>
            <w:tcW w:w="4680" w:type="dxa"/>
          </w:tcPr>
          <w:p w14:paraId="76E467ED" w14:textId="77777777" w:rsidR="00914D53" w:rsidRPr="00BA1E62" w:rsidRDefault="00914D53" w:rsidP="00914D53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052" w:type="dxa"/>
            <w:vAlign w:val="center"/>
          </w:tcPr>
          <w:p w14:paraId="3373D4C7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7DB69C7F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2142" w:type="dxa"/>
            <w:vAlign w:val="center"/>
          </w:tcPr>
          <w:p w14:paraId="619EBBE8" w14:textId="77777777" w:rsidR="00914D53" w:rsidRPr="00BA1E62" w:rsidRDefault="00914D53" w:rsidP="00914D53">
            <w:pPr>
              <w:jc w:val="center"/>
              <w:rPr>
                <w:rFonts w:ascii="Times New Roman" w:eastAsia="Calibri" w:hAnsi="Times New Roman" w:cs="Times New Roman"/>
              </w:rPr>
            </w:pPr>
          </w:p>
        </w:tc>
      </w:tr>
      <w:tr w:rsidR="00914D53" w:rsidRPr="00BA1E62" w14:paraId="0433331A" w14:textId="77777777" w:rsidTr="0052436E">
        <w:trPr>
          <w:jc w:val="center"/>
        </w:trPr>
        <w:tc>
          <w:tcPr>
            <w:tcW w:w="11016" w:type="dxa"/>
            <w:gridSpan w:val="4"/>
            <w:tcBorders>
              <w:top w:val="single" w:sz="4" w:space="0" w:color="auto"/>
            </w:tcBorders>
          </w:tcPr>
          <w:p w14:paraId="68452723" w14:textId="77777777" w:rsidR="00914D53" w:rsidRPr="00BA1E62" w:rsidRDefault="00914D53" w:rsidP="00914D53">
            <w:pPr>
              <w:spacing w:before="120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BA1E62">
              <w:rPr>
                <w:rFonts w:ascii="Times New Roman" w:eastAsia="Calibri" w:hAnsi="Times New Roman" w:cs="Times New Roman"/>
                <w:sz w:val="21"/>
                <w:szCs w:val="21"/>
                <w:vertAlign w:val="superscript"/>
              </w:rPr>
              <w:t>*</w:t>
            </w:r>
            <w:r w:rsidRPr="00BA1E62">
              <w:rPr>
                <w:rFonts w:ascii="Times New Roman" w:eastAsia="Calibri" w:hAnsi="Times New Roman" w:cs="Times New Roman"/>
                <w:sz w:val="21"/>
                <w:szCs w:val="21"/>
              </w:rPr>
              <w:t xml:space="preserve"> Survey-weighted regression models were adjusted for age, sex, income, education, race/ethnicity, and total energy intake.</w:t>
            </w:r>
          </w:p>
          <w:p w14:paraId="3FFB5DC7" w14:textId="77777777" w:rsidR="00914D53" w:rsidRPr="00BA1E62" w:rsidRDefault="00914D53" w:rsidP="00914D53">
            <w:pPr>
              <w:ind w:left="-22"/>
              <w:jc w:val="both"/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</w:pPr>
            <w:r w:rsidRPr="00BA1E62">
              <w:rPr>
                <w:rFonts w:ascii="Times New Roman" w:eastAsia="Calibri" w:hAnsi="Times New Roman" w:cs="Times New Roman"/>
                <w:color w:val="000000"/>
                <w:sz w:val="21"/>
                <w:szCs w:val="21"/>
                <w:vertAlign w:val="superscript"/>
              </w:rPr>
              <w:t>†</w:t>
            </w:r>
            <w:r w:rsidRPr="00BA1E62">
              <w:rPr>
                <w:rFonts w:ascii="Times New Roman" w:eastAsia="Calibri" w:hAnsi="Times New Roman" w:cs="Times New Roman"/>
                <w:color w:val="000000"/>
                <w:sz w:val="21"/>
                <w:szCs w:val="21"/>
              </w:rPr>
              <w:t xml:space="preserve"> mg/dL = milligrams per deciliter </w:t>
            </w:r>
          </w:p>
          <w:p w14:paraId="294982FF" w14:textId="77777777" w:rsidR="00914D53" w:rsidRPr="00BA1E62" w:rsidRDefault="00914D53" w:rsidP="00914D53">
            <w:pPr>
              <w:rPr>
                <w:rFonts w:ascii="Times New Roman" w:eastAsia="Calibri" w:hAnsi="Times New Roman" w:cs="Times New Roman"/>
              </w:rPr>
            </w:pPr>
          </w:p>
        </w:tc>
      </w:tr>
    </w:tbl>
    <w:p w14:paraId="3B3C2458" w14:textId="77777777" w:rsidR="00914D53" w:rsidRPr="00BA1E62" w:rsidRDefault="00914D53" w:rsidP="00914D53">
      <w:pPr>
        <w:spacing w:after="160"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0D4B0AC8" w14:textId="77777777" w:rsidR="00914D53" w:rsidRPr="00BA1E62" w:rsidRDefault="00914D53" w:rsidP="00914D53">
      <w:pPr>
        <w:spacing w:after="160"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12E940B9" w14:textId="77777777" w:rsidR="00914D53" w:rsidRPr="00BA1E62" w:rsidRDefault="00914D53" w:rsidP="00914D53">
      <w:pPr>
        <w:spacing w:after="160" w:line="259" w:lineRule="auto"/>
        <w:rPr>
          <w:rFonts w:ascii="Times New Roman" w:eastAsia="Calibri" w:hAnsi="Times New Roman" w:cs="Times New Roman"/>
          <w:b/>
          <w:bCs/>
          <w:kern w:val="0"/>
          <w14:ligatures w14:val="none"/>
        </w:rPr>
      </w:pPr>
    </w:p>
    <w:p w14:paraId="5FFF1B28" w14:textId="428EADDB" w:rsidR="002462FB" w:rsidRPr="00BA1E62" w:rsidRDefault="002462FB" w:rsidP="00914D53">
      <w:pPr>
        <w:ind w:left="720"/>
        <w:jc w:val="both"/>
        <w:rPr>
          <w:rFonts w:ascii="Times New Roman" w:hAnsi="Times New Roman" w:cs="Times New Roman"/>
        </w:rPr>
      </w:pPr>
    </w:p>
    <w:sectPr w:rsidR="002462FB" w:rsidRPr="00BA1E62" w:rsidSect="007D6B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D53"/>
    <w:rsid w:val="000066A4"/>
    <w:rsid w:val="000157A3"/>
    <w:rsid w:val="000172EE"/>
    <w:rsid w:val="00032112"/>
    <w:rsid w:val="000351D2"/>
    <w:rsid w:val="0004340D"/>
    <w:rsid w:val="000579BC"/>
    <w:rsid w:val="000666F5"/>
    <w:rsid w:val="000711A2"/>
    <w:rsid w:val="000714E9"/>
    <w:rsid w:val="0008740B"/>
    <w:rsid w:val="00096B07"/>
    <w:rsid w:val="000C3470"/>
    <w:rsid w:val="000D05BB"/>
    <w:rsid w:val="000D54C9"/>
    <w:rsid w:val="000E21B9"/>
    <w:rsid w:val="000F1442"/>
    <w:rsid w:val="000F4219"/>
    <w:rsid w:val="000F7CA7"/>
    <w:rsid w:val="0011102C"/>
    <w:rsid w:val="001135E6"/>
    <w:rsid w:val="00113F92"/>
    <w:rsid w:val="00130F4F"/>
    <w:rsid w:val="0013337D"/>
    <w:rsid w:val="0013637B"/>
    <w:rsid w:val="00140646"/>
    <w:rsid w:val="00144309"/>
    <w:rsid w:val="0014440B"/>
    <w:rsid w:val="00144689"/>
    <w:rsid w:val="0018566D"/>
    <w:rsid w:val="00190F27"/>
    <w:rsid w:val="00193345"/>
    <w:rsid w:val="001B0BB1"/>
    <w:rsid w:val="001B1778"/>
    <w:rsid w:val="001B252C"/>
    <w:rsid w:val="001B3F5C"/>
    <w:rsid w:val="001B4AAA"/>
    <w:rsid w:val="001B7A11"/>
    <w:rsid w:val="001B7F90"/>
    <w:rsid w:val="001C04FD"/>
    <w:rsid w:val="001E1479"/>
    <w:rsid w:val="001F7DDF"/>
    <w:rsid w:val="002013B5"/>
    <w:rsid w:val="002055B4"/>
    <w:rsid w:val="002158BC"/>
    <w:rsid w:val="0022794B"/>
    <w:rsid w:val="002452FC"/>
    <w:rsid w:val="002462FB"/>
    <w:rsid w:val="00262AC5"/>
    <w:rsid w:val="002727F1"/>
    <w:rsid w:val="00273024"/>
    <w:rsid w:val="002B0CA3"/>
    <w:rsid w:val="002B7D67"/>
    <w:rsid w:val="002F66E1"/>
    <w:rsid w:val="002F6D15"/>
    <w:rsid w:val="003066BC"/>
    <w:rsid w:val="00314A73"/>
    <w:rsid w:val="00315A16"/>
    <w:rsid w:val="003175CC"/>
    <w:rsid w:val="00324063"/>
    <w:rsid w:val="00340CB9"/>
    <w:rsid w:val="003413FE"/>
    <w:rsid w:val="00362A5E"/>
    <w:rsid w:val="003641FD"/>
    <w:rsid w:val="00367AAC"/>
    <w:rsid w:val="0037008D"/>
    <w:rsid w:val="00372174"/>
    <w:rsid w:val="00372675"/>
    <w:rsid w:val="00376595"/>
    <w:rsid w:val="0037741B"/>
    <w:rsid w:val="00380E6D"/>
    <w:rsid w:val="00383D5F"/>
    <w:rsid w:val="0039323B"/>
    <w:rsid w:val="003A2F16"/>
    <w:rsid w:val="003B1569"/>
    <w:rsid w:val="003B1B52"/>
    <w:rsid w:val="003B241F"/>
    <w:rsid w:val="003B510B"/>
    <w:rsid w:val="003C1717"/>
    <w:rsid w:val="003C6861"/>
    <w:rsid w:val="003E0B95"/>
    <w:rsid w:val="003E39B5"/>
    <w:rsid w:val="004040F1"/>
    <w:rsid w:val="00404425"/>
    <w:rsid w:val="00404A4E"/>
    <w:rsid w:val="0041147A"/>
    <w:rsid w:val="00411ECF"/>
    <w:rsid w:val="00412249"/>
    <w:rsid w:val="00422C8E"/>
    <w:rsid w:val="00440D32"/>
    <w:rsid w:val="004423E1"/>
    <w:rsid w:val="004472B7"/>
    <w:rsid w:val="00447547"/>
    <w:rsid w:val="004565E0"/>
    <w:rsid w:val="004621BC"/>
    <w:rsid w:val="00462D78"/>
    <w:rsid w:val="00463771"/>
    <w:rsid w:val="004749F8"/>
    <w:rsid w:val="004768E7"/>
    <w:rsid w:val="00486E00"/>
    <w:rsid w:val="004874C7"/>
    <w:rsid w:val="004A0C4D"/>
    <w:rsid w:val="004A2DA5"/>
    <w:rsid w:val="004A6497"/>
    <w:rsid w:val="004B7E7B"/>
    <w:rsid w:val="004C0656"/>
    <w:rsid w:val="004C7DEB"/>
    <w:rsid w:val="004D4E06"/>
    <w:rsid w:val="004F5CB5"/>
    <w:rsid w:val="00505222"/>
    <w:rsid w:val="00505E5D"/>
    <w:rsid w:val="0052555E"/>
    <w:rsid w:val="00525D9B"/>
    <w:rsid w:val="00532CCD"/>
    <w:rsid w:val="005336D0"/>
    <w:rsid w:val="0053629B"/>
    <w:rsid w:val="005422C4"/>
    <w:rsid w:val="00564DD9"/>
    <w:rsid w:val="00566C18"/>
    <w:rsid w:val="005721CB"/>
    <w:rsid w:val="00573F17"/>
    <w:rsid w:val="005811A4"/>
    <w:rsid w:val="0058635A"/>
    <w:rsid w:val="00587C9A"/>
    <w:rsid w:val="005A1D71"/>
    <w:rsid w:val="005A438D"/>
    <w:rsid w:val="005B14E1"/>
    <w:rsid w:val="005C7778"/>
    <w:rsid w:val="005C7EFE"/>
    <w:rsid w:val="005D2C32"/>
    <w:rsid w:val="005D3755"/>
    <w:rsid w:val="005D7F6E"/>
    <w:rsid w:val="005E0289"/>
    <w:rsid w:val="005E6B2F"/>
    <w:rsid w:val="00602AE9"/>
    <w:rsid w:val="00603221"/>
    <w:rsid w:val="00606E67"/>
    <w:rsid w:val="00632259"/>
    <w:rsid w:val="00667D86"/>
    <w:rsid w:val="00673838"/>
    <w:rsid w:val="00677C14"/>
    <w:rsid w:val="0068182C"/>
    <w:rsid w:val="00684C6C"/>
    <w:rsid w:val="006A6D87"/>
    <w:rsid w:val="006A72EE"/>
    <w:rsid w:val="006B4D26"/>
    <w:rsid w:val="006B5EE1"/>
    <w:rsid w:val="006C19A7"/>
    <w:rsid w:val="006C2133"/>
    <w:rsid w:val="006D2085"/>
    <w:rsid w:val="006D498A"/>
    <w:rsid w:val="006D4DBA"/>
    <w:rsid w:val="006D67E0"/>
    <w:rsid w:val="006E0D18"/>
    <w:rsid w:val="006E2726"/>
    <w:rsid w:val="006F1782"/>
    <w:rsid w:val="00711472"/>
    <w:rsid w:val="0072642D"/>
    <w:rsid w:val="007310E6"/>
    <w:rsid w:val="00731B6C"/>
    <w:rsid w:val="00740C53"/>
    <w:rsid w:val="007445F4"/>
    <w:rsid w:val="00744E80"/>
    <w:rsid w:val="0075322B"/>
    <w:rsid w:val="00754354"/>
    <w:rsid w:val="00765BEA"/>
    <w:rsid w:val="00774A1C"/>
    <w:rsid w:val="007A0808"/>
    <w:rsid w:val="007A4621"/>
    <w:rsid w:val="007A6193"/>
    <w:rsid w:val="007B3C9F"/>
    <w:rsid w:val="007D2A6D"/>
    <w:rsid w:val="007D5736"/>
    <w:rsid w:val="007D6BBA"/>
    <w:rsid w:val="007E0A98"/>
    <w:rsid w:val="00800082"/>
    <w:rsid w:val="0081344C"/>
    <w:rsid w:val="008156B1"/>
    <w:rsid w:val="00822F05"/>
    <w:rsid w:val="0082699E"/>
    <w:rsid w:val="00836F5C"/>
    <w:rsid w:val="0084637A"/>
    <w:rsid w:val="008518F9"/>
    <w:rsid w:val="008644AF"/>
    <w:rsid w:val="0087150A"/>
    <w:rsid w:val="00876F2E"/>
    <w:rsid w:val="00881A10"/>
    <w:rsid w:val="008865F2"/>
    <w:rsid w:val="008A54B3"/>
    <w:rsid w:val="008B6F95"/>
    <w:rsid w:val="008C578C"/>
    <w:rsid w:val="008D7467"/>
    <w:rsid w:val="008E0B79"/>
    <w:rsid w:val="008F3CA1"/>
    <w:rsid w:val="008F70F2"/>
    <w:rsid w:val="00903979"/>
    <w:rsid w:val="0090753C"/>
    <w:rsid w:val="00914D53"/>
    <w:rsid w:val="00924CF1"/>
    <w:rsid w:val="009541E9"/>
    <w:rsid w:val="00957B7E"/>
    <w:rsid w:val="00962D05"/>
    <w:rsid w:val="00963211"/>
    <w:rsid w:val="009733FC"/>
    <w:rsid w:val="00983F6C"/>
    <w:rsid w:val="0098425D"/>
    <w:rsid w:val="009B1CDF"/>
    <w:rsid w:val="009B3A59"/>
    <w:rsid w:val="009B531F"/>
    <w:rsid w:val="009C28C5"/>
    <w:rsid w:val="009C5265"/>
    <w:rsid w:val="009C7893"/>
    <w:rsid w:val="009D3E4D"/>
    <w:rsid w:val="009E1634"/>
    <w:rsid w:val="009F0BF0"/>
    <w:rsid w:val="009F27AD"/>
    <w:rsid w:val="009F70A6"/>
    <w:rsid w:val="00A02BAF"/>
    <w:rsid w:val="00A16C34"/>
    <w:rsid w:val="00A179D7"/>
    <w:rsid w:val="00A207F3"/>
    <w:rsid w:val="00A313DE"/>
    <w:rsid w:val="00A476CC"/>
    <w:rsid w:val="00A511FB"/>
    <w:rsid w:val="00A5797B"/>
    <w:rsid w:val="00A63A87"/>
    <w:rsid w:val="00A93ED6"/>
    <w:rsid w:val="00A963E3"/>
    <w:rsid w:val="00A96584"/>
    <w:rsid w:val="00A97085"/>
    <w:rsid w:val="00AA3203"/>
    <w:rsid w:val="00AA6DBA"/>
    <w:rsid w:val="00AB6E18"/>
    <w:rsid w:val="00AC21F5"/>
    <w:rsid w:val="00AC568B"/>
    <w:rsid w:val="00AD2D93"/>
    <w:rsid w:val="00AE23AB"/>
    <w:rsid w:val="00AE2894"/>
    <w:rsid w:val="00B04B84"/>
    <w:rsid w:val="00B113F4"/>
    <w:rsid w:val="00B12725"/>
    <w:rsid w:val="00B14AEF"/>
    <w:rsid w:val="00B1656A"/>
    <w:rsid w:val="00B250A9"/>
    <w:rsid w:val="00B251B4"/>
    <w:rsid w:val="00B25D43"/>
    <w:rsid w:val="00B30F36"/>
    <w:rsid w:val="00B33522"/>
    <w:rsid w:val="00B35526"/>
    <w:rsid w:val="00B466A8"/>
    <w:rsid w:val="00B55E9F"/>
    <w:rsid w:val="00B67F0F"/>
    <w:rsid w:val="00B73744"/>
    <w:rsid w:val="00B76689"/>
    <w:rsid w:val="00BA16FE"/>
    <w:rsid w:val="00BA1E62"/>
    <w:rsid w:val="00BA2489"/>
    <w:rsid w:val="00BA25F4"/>
    <w:rsid w:val="00BA4D3C"/>
    <w:rsid w:val="00BA5B43"/>
    <w:rsid w:val="00BC00EE"/>
    <w:rsid w:val="00BD1E4A"/>
    <w:rsid w:val="00BD25F2"/>
    <w:rsid w:val="00BE26AD"/>
    <w:rsid w:val="00BE729C"/>
    <w:rsid w:val="00BF131C"/>
    <w:rsid w:val="00C072D7"/>
    <w:rsid w:val="00C24969"/>
    <w:rsid w:val="00C24EFB"/>
    <w:rsid w:val="00C304C2"/>
    <w:rsid w:val="00C527B4"/>
    <w:rsid w:val="00C648F9"/>
    <w:rsid w:val="00C6698C"/>
    <w:rsid w:val="00C67248"/>
    <w:rsid w:val="00C736B1"/>
    <w:rsid w:val="00C74A4F"/>
    <w:rsid w:val="00C80478"/>
    <w:rsid w:val="00C87CEE"/>
    <w:rsid w:val="00CA7896"/>
    <w:rsid w:val="00CB09D3"/>
    <w:rsid w:val="00CB4508"/>
    <w:rsid w:val="00CB4760"/>
    <w:rsid w:val="00CB7E1F"/>
    <w:rsid w:val="00CD2C6F"/>
    <w:rsid w:val="00CD421F"/>
    <w:rsid w:val="00CE26E3"/>
    <w:rsid w:val="00CF68CF"/>
    <w:rsid w:val="00D05502"/>
    <w:rsid w:val="00D0658F"/>
    <w:rsid w:val="00D15DA2"/>
    <w:rsid w:val="00D176AA"/>
    <w:rsid w:val="00D447B3"/>
    <w:rsid w:val="00D51162"/>
    <w:rsid w:val="00D6464E"/>
    <w:rsid w:val="00D72C19"/>
    <w:rsid w:val="00D7641C"/>
    <w:rsid w:val="00D82E7E"/>
    <w:rsid w:val="00D855D6"/>
    <w:rsid w:val="00D90B47"/>
    <w:rsid w:val="00D9157B"/>
    <w:rsid w:val="00D9344A"/>
    <w:rsid w:val="00D9409B"/>
    <w:rsid w:val="00D96DDF"/>
    <w:rsid w:val="00DA4AF9"/>
    <w:rsid w:val="00DB03EA"/>
    <w:rsid w:val="00DC3565"/>
    <w:rsid w:val="00DC4D5B"/>
    <w:rsid w:val="00DD09CE"/>
    <w:rsid w:val="00DD68FA"/>
    <w:rsid w:val="00DD7B97"/>
    <w:rsid w:val="00E115FF"/>
    <w:rsid w:val="00E13BD5"/>
    <w:rsid w:val="00E1775F"/>
    <w:rsid w:val="00E31497"/>
    <w:rsid w:val="00E3612F"/>
    <w:rsid w:val="00E41388"/>
    <w:rsid w:val="00E42CBB"/>
    <w:rsid w:val="00E52CCF"/>
    <w:rsid w:val="00E54C14"/>
    <w:rsid w:val="00E63A57"/>
    <w:rsid w:val="00E746EB"/>
    <w:rsid w:val="00E74917"/>
    <w:rsid w:val="00E830E6"/>
    <w:rsid w:val="00E96160"/>
    <w:rsid w:val="00EA551E"/>
    <w:rsid w:val="00EC1194"/>
    <w:rsid w:val="00EC300F"/>
    <w:rsid w:val="00EC3326"/>
    <w:rsid w:val="00EE3403"/>
    <w:rsid w:val="00EE5190"/>
    <w:rsid w:val="00F04824"/>
    <w:rsid w:val="00F12256"/>
    <w:rsid w:val="00F3266C"/>
    <w:rsid w:val="00F374A2"/>
    <w:rsid w:val="00F510FD"/>
    <w:rsid w:val="00F51D38"/>
    <w:rsid w:val="00F567FA"/>
    <w:rsid w:val="00F721AC"/>
    <w:rsid w:val="00F725B5"/>
    <w:rsid w:val="00F74B42"/>
    <w:rsid w:val="00F770D5"/>
    <w:rsid w:val="00FA29A7"/>
    <w:rsid w:val="00FB35A5"/>
    <w:rsid w:val="00FC23B1"/>
    <w:rsid w:val="00FF44AB"/>
    <w:rsid w:val="00FF4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746514"/>
  <w15:chartTrackingRefBased/>
  <w15:docId w15:val="{D4DE401A-D89F-8E48-9124-5753AED69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F66E1"/>
    <w:pPr>
      <w:spacing w:line="480" w:lineRule="auto"/>
      <w:outlineLvl w:val="0"/>
    </w:pPr>
    <w:rPr>
      <w:rFonts w:ascii="Times New Roman" w:eastAsia="Calibri" w:hAnsi="Times New Roman" w:cs="Times New Roman"/>
      <w:b/>
      <w:bCs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472B7"/>
  </w:style>
  <w:style w:type="table" w:styleId="TableGrid">
    <w:name w:val="Table Grid"/>
    <w:basedOn w:val="TableNormal"/>
    <w:uiPriority w:val="39"/>
    <w:rsid w:val="00914D53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2F66E1"/>
    <w:rPr>
      <w:rFonts w:ascii="Times New Roman" w:eastAsia="Calibri" w:hAnsi="Times New Roman" w:cs="Times New Roman"/>
      <w:b/>
      <w:bCs/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BA1E62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BA1E62"/>
    <w:pPr>
      <w:spacing w:before="120"/>
    </w:pPr>
    <w:rPr>
      <w:rFonts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BA1E62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A1E62"/>
    <w:pPr>
      <w:spacing w:before="120"/>
      <w:ind w:left="240"/>
    </w:pPr>
    <w:rPr>
      <w:rFonts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A1E62"/>
    <w:pPr>
      <w:ind w:left="48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A1E62"/>
    <w:pPr>
      <w:ind w:left="72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A1E62"/>
    <w:pPr>
      <w:ind w:left="96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A1E62"/>
    <w:pPr>
      <w:ind w:left="12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A1E62"/>
    <w:pPr>
      <w:ind w:left="144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A1E62"/>
    <w:pPr>
      <w:ind w:left="168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A1E62"/>
    <w:pPr>
      <w:ind w:left="1920"/>
    </w:pPr>
    <w:rPr>
      <w:rFonts w:cstheme="minorHAnsi"/>
      <w:sz w:val="20"/>
      <w:szCs w:val="20"/>
    </w:rPr>
  </w:style>
  <w:style w:type="paragraph" w:customStyle="1" w:styleId="EndNoteBibliography">
    <w:name w:val="EndNote Bibliography"/>
    <w:basedOn w:val="Normal"/>
    <w:link w:val="EndNoteBibliographyChar"/>
    <w:rsid w:val="007D6BBA"/>
    <w:pPr>
      <w:spacing w:after="160"/>
    </w:pPr>
    <w:rPr>
      <w:rFonts w:ascii="Calibri" w:hAnsi="Calibri" w:cs="Calibri"/>
      <w:kern w:val="0"/>
      <w:sz w:val="22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7D6BBA"/>
    <w:rPr>
      <w:rFonts w:ascii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1F5A77E-7F89-D241-A9DE-1AC8DC31D6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8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, Sarah</dc:creator>
  <cp:keywords/>
  <dc:description/>
  <cp:lastModifiedBy>Frank, Sarah</cp:lastModifiedBy>
  <cp:revision>3</cp:revision>
  <dcterms:created xsi:type="dcterms:W3CDTF">2023-08-25T12:02:00Z</dcterms:created>
  <dcterms:modified xsi:type="dcterms:W3CDTF">2023-08-25T12:05:00Z</dcterms:modified>
</cp:coreProperties>
</file>